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C45999" w14:textId="77777777" w:rsidR="001F4D4B" w:rsidRPr="004F1F05" w:rsidRDefault="001F4D4B" w:rsidP="001F4D4B">
      <w:pPr>
        <w:spacing w:line="360" w:lineRule="auto"/>
        <w:rPr>
          <w:rFonts w:ascii="Times New Roman" w:hAnsi="Times New Roman" w:cs="Times New Roman"/>
          <w:szCs w:val="21"/>
        </w:rPr>
      </w:pPr>
      <w:r w:rsidRPr="004F1F05">
        <w:rPr>
          <w:rFonts w:ascii="Times New Roman" w:hAnsi="Times New Roman" w:cs="Times New Roman" w:hint="eastAsia"/>
          <w:b/>
          <w:bCs/>
          <w:szCs w:val="21"/>
        </w:rPr>
        <w:t>Table S1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F1F05">
        <w:rPr>
          <w:rFonts w:ascii="Times New Roman" w:hAnsi="Times New Roman" w:cs="Times New Roman" w:hint="eastAsia"/>
          <w:szCs w:val="21"/>
        </w:rPr>
        <w:t>Clinical characteristics of subjects in each group</w:t>
      </w:r>
    </w:p>
    <w:tbl>
      <w:tblPr>
        <w:tblStyle w:val="a3"/>
        <w:tblW w:w="9039" w:type="dxa"/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1843"/>
        <w:gridCol w:w="1985"/>
        <w:gridCol w:w="1701"/>
      </w:tblGrid>
      <w:tr w:rsidR="001F4D4B" w:rsidRPr="004F1F05" w14:paraId="0791D38D" w14:textId="77777777" w:rsidTr="0077394A">
        <w:trPr>
          <w:trHeight w:val="475"/>
        </w:trPr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15AE4183" w14:textId="77777777" w:rsidR="001F4D4B" w:rsidRPr="004F1F05" w:rsidRDefault="001F4D4B" w:rsidP="007739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4F1F05">
              <w:rPr>
                <w:rFonts w:hint="eastAsia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9140CE4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HC group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4F1F05">
              <w:rPr>
                <w:rFonts w:hint="eastAsia"/>
                <w:sz w:val="21"/>
                <w:szCs w:val="21"/>
              </w:rPr>
              <w:t>(n=3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13F598C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LSIL group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4F1F05">
              <w:rPr>
                <w:rFonts w:hint="eastAsia"/>
                <w:sz w:val="21"/>
                <w:szCs w:val="21"/>
              </w:rPr>
              <w:t>(n=29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65B3E15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HSIL group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4F1F05">
              <w:rPr>
                <w:rFonts w:hint="eastAsia"/>
                <w:sz w:val="21"/>
                <w:szCs w:val="21"/>
              </w:rPr>
              <w:t>(n=3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569669A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CC group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4F1F05">
              <w:rPr>
                <w:rFonts w:hint="eastAsia"/>
                <w:sz w:val="21"/>
                <w:szCs w:val="21"/>
              </w:rPr>
              <w:t>(n=29)</w:t>
            </w:r>
          </w:p>
        </w:tc>
      </w:tr>
      <w:tr w:rsidR="001F4D4B" w:rsidRPr="004F1F05" w14:paraId="6AE2218A" w14:textId="77777777" w:rsidTr="0077394A">
        <w:trPr>
          <w:trHeight w:val="503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14:paraId="006D8525" w14:textId="77777777" w:rsidR="001F4D4B" w:rsidRPr="004F1F05" w:rsidRDefault="001F4D4B" w:rsidP="007739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4F1F05">
              <w:rPr>
                <w:rFonts w:hint="eastAsia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4998368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38.07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0.55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052F1A5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37.69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5.11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90D0324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38.00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6.51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33E5F7D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49.89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11.390</w:t>
            </w:r>
          </w:p>
        </w:tc>
      </w:tr>
      <w:tr w:rsidR="001F4D4B" w:rsidRPr="004F1F05" w14:paraId="48F99365" w14:textId="77777777" w:rsidTr="0077394A">
        <w:trPr>
          <w:trHeight w:val="44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90E4" w14:textId="77777777" w:rsidR="001F4D4B" w:rsidRPr="004F1F05" w:rsidRDefault="001F4D4B" w:rsidP="007739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4F1F05">
              <w:rPr>
                <w:rFonts w:hint="eastAsia"/>
                <w:b/>
                <w:bCs/>
                <w:sz w:val="21"/>
                <w:szCs w:val="21"/>
              </w:rPr>
              <w:t>Height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(</w:t>
            </w:r>
            <w:r w:rsidRPr="004F1F05">
              <w:rPr>
                <w:rFonts w:hint="eastAsia"/>
                <w:b/>
                <w:bCs/>
                <w:sz w:val="21"/>
                <w:szCs w:val="21"/>
              </w:rPr>
              <w:t>cm</w:t>
            </w:r>
            <w:r>
              <w:rPr>
                <w:rFonts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21B7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163.72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4.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4DBD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163.36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5.3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0EE0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162.88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4.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583B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163.14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4.964</w:t>
            </w:r>
          </w:p>
        </w:tc>
      </w:tr>
      <w:tr w:rsidR="001F4D4B" w:rsidRPr="004F1F05" w14:paraId="7B704320" w14:textId="77777777" w:rsidTr="0077394A">
        <w:trPr>
          <w:trHeight w:val="45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59DE" w14:textId="77777777" w:rsidR="001F4D4B" w:rsidRPr="004F1F05" w:rsidRDefault="001F4D4B" w:rsidP="007739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4F1F05">
              <w:rPr>
                <w:rFonts w:hint="eastAsia"/>
                <w:b/>
                <w:bCs/>
                <w:sz w:val="21"/>
                <w:szCs w:val="21"/>
              </w:rPr>
              <w:t>Weight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(k</w:t>
            </w:r>
            <w:r w:rsidRPr="004F1F05">
              <w:rPr>
                <w:rFonts w:hint="eastAsia"/>
                <w:b/>
                <w:bCs/>
                <w:sz w:val="21"/>
                <w:szCs w:val="21"/>
              </w:rPr>
              <w:t>g</w:t>
            </w:r>
            <w:r>
              <w:rPr>
                <w:rFonts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5AC3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59.17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8.5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BEC2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59.03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9.5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0319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61.85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8.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C222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63.91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13.207</w:t>
            </w:r>
          </w:p>
        </w:tc>
      </w:tr>
      <w:tr w:rsidR="001F4D4B" w:rsidRPr="004F1F05" w14:paraId="6803A2FF" w14:textId="77777777" w:rsidTr="0077394A">
        <w:trPr>
          <w:trHeight w:val="411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2C58" w14:textId="77777777" w:rsidR="001F4D4B" w:rsidRPr="004F1F05" w:rsidRDefault="001F4D4B" w:rsidP="007739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4F1F05">
              <w:rPr>
                <w:rFonts w:hint="eastAsia"/>
                <w:b/>
                <w:bCs/>
                <w:sz w:val="21"/>
                <w:szCs w:val="21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0069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2</w:t>
            </w:r>
            <w:r w:rsidRPr="004F1F05">
              <w:rPr>
                <w:sz w:val="21"/>
                <w:szCs w:val="21"/>
              </w:rPr>
              <w:t>2.04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sz w:val="21"/>
                <w:szCs w:val="21"/>
              </w:rPr>
              <w:t>2.7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B12E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2</w:t>
            </w:r>
            <w:r w:rsidRPr="004F1F05">
              <w:rPr>
                <w:sz w:val="21"/>
                <w:szCs w:val="21"/>
              </w:rPr>
              <w:t>2.07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sz w:val="21"/>
                <w:szCs w:val="21"/>
              </w:rPr>
              <w:t>3.2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2747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2</w:t>
            </w:r>
            <w:r w:rsidRPr="004F1F05">
              <w:rPr>
                <w:sz w:val="21"/>
                <w:szCs w:val="21"/>
              </w:rPr>
              <w:t>3.33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sz w:val="21"/>
                <w:szCs w:val="21"/>
              </w:rPr>
              <w:t>3.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821F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sz w:val="21"/>
                <w:szCs w:val="21"/>
              </w:rPr>
              <w:t>23.94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sz w:val="21"/>
                <w:szCs w:val="21"/>
              </w:rPr>
              <w:t>4.430</w:t>
            </w:r>
          </w:p>
        </w:tc>
      </w:tr>
      <w:tr w:rsidR="001F4D4B" w:rsidRPr="004F1F05" w14:paraId="6EC66E9F" w14:textId="77777777" w:rsidTr="0077394A">
        <w:trPr>
          <w:trHeight w:val="641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F244" w14:textId="77777777" w:rsidR="001F4D4B" w:rsidRPr="004F1F05" w:rsidRDefault="001F4D4B" w:rsidP="007739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bookmarkStart w:id="0" w:name="OLE_LINK20"/>
            <w:r w:rsidRPr="004F1F05">
              <w:rPr>
                <w:rFonts w:hint="eastAsia"/>
                <w:b/>
                <w:bCs/>
                <w:sz w:val="21"/>
                <w:szCs w:val="21"/>
              </w:rPr>
              <w:t xml:space="preserve">Number of </w:t>
            </w:r>
            <w:bookmarkEnd w:id="0"/>
            <w:r w:rsidRPr="004F1F05">
              <w:rPr>
                <w:rFonts w:hint="eastAsia"/>
                <w:b/>
                <w:bCs/>
                <w:sz w:val="21"/>
                <w:szCs w:val="21"/>
              </w:rPr>
              <w:t>bir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0E8B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0.97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0.4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BD71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0.93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0.6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74D1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0.82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0.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2475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1.32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1.056</w:t>
            </w:r>
          </w:p>
        </w:tc>
      </w:tr>
      <w:tr w:rsidR="001F4D4B" w:rsidRPr="004F1F05" w14:paraId="36E87215" w14:textId="77777777" w:rsidTr="0077394A">
        <w:trPr>
          <w:trHeight w:val="521"/>
        </w:trPr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14:paraId="4D8ECCF6" w14:textId="77777777" w:rsidR="001F4D4B" w:rsidRPr="004F1F05" w:rsidRDefault="001F4D4B" w:rsidP="0077394A">
            <w:pPr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r w:rsidRPr="004F1F05">
              <w:rPr>
                <w:rFonts w:hint="eastAsia"/>
                <w:b/>
                <w:bCs/>
                <w:sz w:val="21"/>
                <w:szCs w:val="21"/>
              </w:rPr>
              <w:t>Number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4F1F05">
              <w:rPr>
                <w:rFonts w:hint="eastAsia"/>
                <w:b/>
                <w:bCs/>
                <w:sz w:val="21"/>
                <w:szCs w:val="21"/>
              </w:rPr>
              <w:t>of miscarriag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A59D54D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0.63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0.71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358E64E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1.21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1.01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4881793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1.15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0.97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3FD490E" w14:textId="77777777" w:rsidR="001F4D4B" w:rsidRPr="004F1F05" w:rsidRDefault="001F4D4B" w:rsidP="0077394A">
            <w:pPr>
              <w:spacing w:line="360" w:lineRule="auto"/>
              <w:rPr>
                <w:sz w:val="21"/>
                <w:szCs w:val="21"/>
              </w:rPr>
            </w:pPr>
            <w:r w:rsidRPr="004F1F05">
              <w:rPr>
                <w:rFonts w:hint="eastAsia"/>
                <w:sz w:val="21"/>
                <w:szCs w:val="21"/>
              </w:rPr>
              <w:t>1.64</w:t>
            </w:r>
            <w:r w:rsidRPr="004F1F05">
              <w:rPr>
                <w:rFonts w:hint="eastAsia"/>
                <w:sz w:val="21"/>
                <w:szCs w:val="21"/>
              </w:rPr>
              <w:t>±</w:t>
            </w:r>
            <w:r w:rsidRPr="004F1F05">
              <w:rPr>
                <w:rFonts w:hint="eastAsia"/>
                <w:sz w:val="21"/>
                <w:szCs w:val="21"/>
              </w:rPr>
              <w:t>1.545</w:t>
            </w:r>
          </w:p>
        </w:tc>
      </w:tr>
    </w:tbl>
    <w:p w14:paraId="6985E7F0" w14:textId="0E6D5ADC" w:rsidR="00562364" w:rsidRDefault="001F4D4B">
      <w:r w:rsidRPr="004F1F05">
        <w:rPr>
          <w:rFonts w:ascii="Times New Roman" w:hAnsi="Times New Roman" w:cs="Times New Roman"/>
          <w:szCs w:val="21"/>
        </w:rPr>
        <w:t>Values are mean ± SD for continuous variables</w:t>
      </w:r>
      <w:r w:rsidRPr="004F1F05">
        <w:rPr>
          <w:rFonts w:ascii="Times New Roman" w:hAnsi="Times New Roman" w:cs="Times New Roman" w:hint="eastAsia"/>
          <w:szCs w:val="21"/>
        </w:rPr>
        <w:t>.</w:t>
      </w:r>
    </w:p>
    <w:sectPr w:rsidR="00562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364"/>
    <w:rsid w:val="001A7B52"/>
    <w:rsid w:val="001F4D4B"/>
    <w:rsid w:val="0056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0B7509-CA43-4810-8D37-B55F91CF6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D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F4D4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ong Wang</dc:creator>
  <cp:keywords/>
  <dc:description/>
  <cp:lastModifiedBy>Wendong Wang</cp:lastModifiedBy>
  <cp:revision>2</cp:revision>
  <dcterms:created xsi:type="dcterms:W3CDTF">2024-06-27T00:24:00Z</dcterms:created>
  <dcterms:modified xsi:type="dcterms:W3CDTF">2024-06-27T00:24:00Z</dcterms:modified>
</cp:coreProperties>
</file>